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67E877">
      <w:pPr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default" w:cs="Times New Roman" w:asciiTheme="minorAscii" w:hAnsiTheme="minorAscii"/>
          <w:sz w:val="24"/>
          <w:szCs w:val="24"/>
          <w:lang w:val="en-US" w:eastAsia="zh-CN"/>
        </w:rPr>
      </w:pP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>Table</w:t>
      </w:r>
      <w:r>
        <w:rPr>
          <w:rFonts w:hint="eastAsia" w:cs="Times New Roman" w:asciiTheme="minorAscii" w:hAnsiTheme="minorAscii"/>
          <w:sz w:val="24"/>
          <w:szCs w:val="24"/>
          <w:lang w:val="en-US" w:eastAsia="zh-CN"/>
        </w:rPr>
        <w:t xml:space="preserve"> S5</w:t>
      </w:r>
      <w:bookmarkStart w:id="0" w:name="_GoBack"/>
      <w:bookmarkEnd w:id="0"/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 xml:space="preserve"> </w:t>
      </w:r>
      <w:r>
        <w:rPr>
          <w:rFonts w:hint="eastAsia" w:cs="Times New Roman" w:asciiTheme="minorAscii" w:hAnsiTheme="minorAscii"/>
          <w:sz w:val="24"/>
          <w:szCs w:val="24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 xml:space="preserve">Baseline characteristics of patients with CKM syndrome stage 0–4 by </w:t>
      </w:r>
      <w:r>
        <w:rPr>
          <w:rFonts w:hint="eastAsia" w:cs="Times New Roman" w:asciiTheme="minorAscii" w:hAnsiTheme="minorAscii"/>
          <w:sz w:val="24"/>
          <w:szCs w:val="24"/>
          <w:lang w:val="en-US" w:eastAsia="zh-CN"/>
        </w:rPr>
        <w:t>UA</w:t>
      </w:r>
      <w:r>
        <w:rPr>
          <w:rFonts w:hint="default" w:cs="Times New Roman" w:asciiTheme="minorAscii" w:hAnsiTheme="minorAscii"/>
          <w:sz w:val="24"/>
          <w:szCs w:val="24"/>
          <w:lang w:val="en-US" w:eastAsia="zh-CN"/>
        </w:rPr>
        <w:t xml:space="preserve"> tertiles (N = 25,979).</w:t>
      </w:r>
    </w:p>
    <w:p w14:paraId="1A79D5E5">
      <w:pPr>
        <w:keepNext w:val="0"/>
        <w:keepLines w:val="0"/>
        <w:widowControl/>
        <w:suppressLineNumbers w:val="0"/>
        <w:jc w:val="left"/>
        <w:rPr>
          <w:rFonts w:hint="default" w:cs="Times New Roman" w:asciiTheme="minorAscii" w:hAnsiTheme="minorAscii"/>
          <w:sz w:val="20"/>
          <w:szCs w:val="20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10"/>
        <w:gridCol w:w="1427"/>
        <w:gridCol w:w="1530"/>
        <w:gridCol w:w="1427"/>
        <w:gridCol w:w="932"/>
      </w:tblGrid>
      <w:tr w14:paraId="5A979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B90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DCF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center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erum UA, mg/dL</w:t>
            </w:r>
          </w:p>
        </w:tc>
      </w:tr>
      <w:tr w14:paraId="5EE86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FCE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FE5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Low (3.9 ± 0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DBB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Middle (5.3 ± 0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F6C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High (7.0 ± 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CEA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P-value</w:t>
            </w:r>
          </w:p>
        </w:tc>
      </w:tr>
      <w:tr w14:paraId="03C463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375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334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5.7 ± 17.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394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8.6 ± 17.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AC0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0.9 ± 18.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93D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7D6E0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331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Gender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41A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E07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3F8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E91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569B8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4B5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E72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609 (2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18A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638 (50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E4E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399 (73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1B1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483A0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9A4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D8B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431 (8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715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546 (49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9B0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355 (2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772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3185C5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B6C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Race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1DD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217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9C2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77A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565C3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414A5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Mexican Americ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A10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464 (18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BD5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539 (16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C66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160 (1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9D7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1F70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17374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Other Hispani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E0F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070 (13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D7E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031 (11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F37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747 (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7D8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18EDAA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41E24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5D8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154 (39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46A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798 (41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594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894 (4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909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490B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78171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Non-Hispanic Bla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619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493 (18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FA4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791 (19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F42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998 (22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5FC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74316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466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Other Race - Including Multi-Raci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A09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91 (3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83D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88 (4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6B4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35 (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73F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569A8A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01C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Non-Hispanic Asi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475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68 (7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2C3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37 (6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321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20 (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C8A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1C9FE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D45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Education Level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8CF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5F0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D04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A37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6CD7A2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05A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Less Than High School Gra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6F5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993 (24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AF2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289 (24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F4E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156 (24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0C8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2CF05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1FF5C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High School Grad/GED or Equival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2EE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578 (19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A0E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064 (22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238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078 (23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91E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6B703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36B01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ome College or abo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429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267 (5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3F6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590 (50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120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340 (49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AE1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178A40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E4A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Marital Status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21E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69F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08D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9FA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06</w:t>
            </w:r>
          </w:p>
        </w:tc>
      </w:tr>
      <w:tr w14:paraId="633679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6BA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Married or Living with partn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CC6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657 (57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193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342 (58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AF7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246 (59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B48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3DBEDA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D9A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eparated or Never marr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EEE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179 (39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5E9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608 (39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457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336 (3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39E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EA63A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A5B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eastAsia="宋体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Poverty income ratio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3B6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5EA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1D7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940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0D7F8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9D3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≤1.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DED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887 (35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22F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183 (34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FE3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817 (3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806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7F77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99F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3~1.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5C5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071 (13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AAD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265 (13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17D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233 (1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34A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71A3C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250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gt; 1.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690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561 (44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141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186 (45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138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165 (4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51C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5C6C1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4B3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moking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97C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221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9B2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F2F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2AF42B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CD6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Never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AC7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928 (61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D01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099 (55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BC2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296 (49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7FC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22B56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3DE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Current smoker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770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552 (19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1F2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871 (20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9AD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789 (2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B76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E505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C8A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Ever smoker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735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432 (17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1E2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046 (22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B3E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563 (29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EF2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73C0A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D57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Drinking, g/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CF6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8.9 ± 184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947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4.8 ± 24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695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6.1 ± 603.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E4F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01</w:t>
            </w:r>
          </w:p>
        </w:tc>
      </w:tr>
      <w:tr w14:paraId="7FC7F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408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Albumin, g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4F4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2.1 ± 3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183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2.7 ± 3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B20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3.0 ± 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E05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0F12B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905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Creatinine,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FF0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8 ± 0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B52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9 ± 0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81C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0 ± 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5C8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02FD59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052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FBS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FA2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07.6 ± 4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5FC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08.3 ± 3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EB4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11.5 ± 3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BBD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2C4622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D86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HBA1c, %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C0E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.7 ± 1.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AB1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.7 ± 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A25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.8 ± 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E95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2E3F2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7BD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TC,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AAD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89.8 ± 40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C02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93.0 ± 4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F52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95.0 ± 42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37F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376BD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3F9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LDL-C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793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09.7 ± 33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9D2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14.6 ± 3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4DB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15.8 ± 3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D38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4B9472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821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HDL-C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180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7.8 ± 16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94D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2.3 ± 15.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8E4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8.2 ± 14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649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ECD1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3BE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TG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E81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29.2 ± 125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F15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55.0 ± 127.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A09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80.0 ± 14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C5C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2A062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16D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ALP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U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48F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6.8 ± 25.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862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9.4 ± 22.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948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9.8 ± 2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808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79AA85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6D7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Noto Sans SC" w:hAnsi="Noto Sans SC" w:eastAsia="Noto Sans SC" w:cs="Noto Sans SC"/>
                <w:i w:val="0"/>
                <w:iCs w:val="0"/>
                <w:caps w:val="0"/>
                <w:color w:val="000000"/>
                <w:spacing w:val="0"/>
                <w:kern w:val="2"/>
                <w:sz w:val="27"/>
                <w:szCs w:val="27"/>
                <w:lang w:val="en-US" w:eastAsia="zh-CN" w:bidi="ar-SA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erum 25(OH) vitamin D, nmol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278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4.9 ± 28.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536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3.8 ± 26.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B52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2.9 ± 26.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AC3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D7B2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18E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Total calcium,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FB4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.3 ± 0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D0F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.4 ± 0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9F8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.5 ± 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BBA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50611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AF9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BUN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mg/d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4F7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1.8 ± 4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A14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3.2 ± 4.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ADA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5.2 ± 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075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CC90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80B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UACR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mg/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7C8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2.3 ± 217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6E6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7.3 ± 322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29D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8.6 ± 331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7F3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0C4A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C2F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tanding height, c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178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63.2 ± 9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A8B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67.2 ± 10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FF5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70.6 ± 1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216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71BE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E30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Waist circumference, c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309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3.0 ± 14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9FD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9.0 ± 15.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2D1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05.4 ± 1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CC6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355A2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1AB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BMI,kg/m²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E0C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7.3 ± 6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F11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9.1 ± 6.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D41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1.1 ± 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10E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0B24B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50D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eGFR, ml/min/1.73m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B23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03.4 ± 19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476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6.4 ± 2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8C7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87.8 ± 2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C77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94FAD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25B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troke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BC6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03 (2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9A9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82 (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6E6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06 (4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245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527CD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995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Cancer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4C5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07 (7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81F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812 (8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CB6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864 (9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18B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2AB3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7D2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Gout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480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55 (1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576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57 (2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0F8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89 (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C48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7D9C1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083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Antihypertensive agents,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0FE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682 (20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925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652 (28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4FD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531 (4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AAD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5CB9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808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Antihyperlipidemic agents,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138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423 (17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650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177 (23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BDC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490 (28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F16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69833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C2D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Hyperlipidemia,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05A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170 (27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7A0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974 (32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CF9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291 (3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B7F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301EDB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C3B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Antihyperglycemic agents,n (%) recod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002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591 (74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977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785 (69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C18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55 (74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EC4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06</w:t>
            </w:r>
          </w:p>
        </w:tc>
      </w:tr>
      <w:tr w14:paraId="6E7F9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A79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Diabetes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5C9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796 (9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FAF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134 (12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C40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280 (14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7A4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77FCD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256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Hypertension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E22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993 (24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50F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082 (33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C34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995 (4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7E9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0C9AA8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7EF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Cardiovascular disease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12D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06 (5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A55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37 (6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F0B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92 (11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B5E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375D8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89D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Liver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169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30 (2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AE1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41 (3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00C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92 (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490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03</w:t>
            </w:r>
          </w:p>
        </w:tc>
      </w:tr>
      <w:tr w14:paraId="3AB9F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DF8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CKD Risk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F4C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B8A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81E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83E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2E77E3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AF2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Low-ris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951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7313 (91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904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8155 (88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88D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7002 (8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017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25BCB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416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Moderate to high-ris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EC9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82 (8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5F8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53 (10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070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482 (1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F63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4EFE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798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Very high-ris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492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5 (0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513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76 (0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ECE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70 (3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986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7E734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200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MeTS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26F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128 (26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007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483 (37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29D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469 (5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586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03</w:t>
            </w:r>
          </w:p>
        </w:tc>
      </w:tr>
      <w:tr w14:paraId="16ADA3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6C5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All-cause mortality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F37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77 (5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5A6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744 (8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429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043 (1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FA5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D951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A56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Cardiovascular mortality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0E6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29 (1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187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10 (2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8EA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50 (4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D85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63CD0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F18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CKM_</w:t>
            </w: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tage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A30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DD1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26C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4E5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04A56E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9AC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tage 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186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336 (29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208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847 (20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6CB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29 (1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A83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146E0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34F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tage 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803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886 (35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DD5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044 (33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63F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428 (27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1A0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6685B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99C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tage 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882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150 (26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8EF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248 (35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B26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803 (4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68B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1745D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03D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tage 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43D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204 (2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F5B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350 (3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2F4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17 (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03B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3B98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59A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tage </w:t>
            </w:r>
            <w:r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628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464 (5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E5A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695 (7.6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023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  <w:t>977 (1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EAC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00" w:firstLineChars="100"/>
              <w:jc w:val="left"/>
              <w:rPr>
                <w:rFonts w:hint="default" w:eastAsia="Helvetica" w:cs="Times New Roman" w:asciiTheme="minorAscii" w:hAnsiTheme="minorAscii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</w:tbl>
    <w:p w14:paraId="2B431C6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Abbreviations: HR, hazard ratio; CI,confidence interval; BMI, body mass index;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SBP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,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systolic blood pressure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>; D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BP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,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diastolic blood pressure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; 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DM, diabetes mellitus; eGFR, estimated glomerular filtration rate; FBG, fasting blood glucose; HbA1c, hemoglobin A1c; HDL-C, high-density lipoprotein cholesterol; LDL-C, low-density lipoprotein cholesterol; TC, total cholesterol; TG, triglyceride; UACR, urinary  albumin creatinine ratio；ALP, alkaline phosphotase; UA, uric acid; BUN, blood urea nitrogen; </w:t>
      </w:r>
      <w:r>
        <w:rPr>
          <w:rFonts w:hint="default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CKD 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Chronic kidney disease</w:t>
      </w:r>
      <w:r>
        <w:rPr>
          <w:rFonts w:hint="eastAsia" w:ascii="Calibri" w:hAnsi="Calibri" w:cs="Times New Roman"/>
          <w:kern w:val="2"/>
          <w:sz w:val="21"/>
          <w:szCs w:val="24"/>
          <w:lang w:val="en-US" w:eastAsia="zh-CN" w:bidi="ar"/>
        </w:rPr>
        <w:t>；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MeTS, metabolic syndrome; </w:t>
      </w:r>
      <w:r>
        <w:rPr>
          <w:rFonts w:hint="default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CKM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Cardiovascular-Kidney-Metabolic Syndrome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. </w:t>
      </w:r>
    </w:p>
    <w:p w14:paraId="18A9CDE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default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Frequencies are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expressed as absolute numbers and percentages (%); values are means (standard deviation).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19"/>
          <w:szCs w:val="19"/>
          <w:shd w:val="clear" w:fill="FFFFFF"/>
        </w:rPr>
        <w:t>Among the 25,979 patients, the amount of missing values for the covariates were 610 (2.4%) for marital status, 623 (2.4%) for education level, 1,610 (6.2%) for poverty income ratio, 402 (1.5%) for smoking, 10,155 (39.1%) for drinking, 13,429 (51.7%) for FBS, and 13,811 (53.2%) for LDL-C. Numbers not totalling 100% are due to missing data. Dummy variables were used to indicate missing covariate values.</w:t>
      </w:r>
      <w:r>
        <w:rPr>
          <w:rFonts w:hint="eastAsia" w:ascii="Segoe UI" w:hAnsi="Segoe UI" w:eastAsia="Segoe UI" w:cs="Segoe UI"/>
          <w:i w:val="0"/>
          <w:iCs w:val="0"/>
          <w:caps w:val="0"/>
          <w:spacing w:val="0"/>
          <w:sz w:val="19"/>
          <w:szCs w:val="19"/>
          <w:shd w:val="clear" w:fill="FFFFFF"/>
        </w:rPr>
        <w:t xml:space="preserve">To examine the robustness of the results, we conducted sensitivity analyses. Dummy variables were used to indicate missing covariate values, which was performed when continuous variables were missing more than </w:t>
      </w: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5</w:t>
      </w:r>
      <w:r>
        <w:rPr>
          <w:rFonts w:hint="eastAsia" w:ascii="Segoe UI" w:hAnsi="Segoe UI" w:eastAsia="Segoe UI" w:cs="Segoe UI"/>
          <w:i w:val="0"/>
          <w:iCs w:val="0"/>
          <w:caps w:val="0"/>
          <w:spacing w:val="0"/>
          <w:sz w:val="19"/>
          <w:szCs w:val="19"/>
          <w:shd w:val="clear" w:fill="FFFFFF"/>
        </w:rPr>
        <w:t>% of value.</w:t>
      </w:r>
    </w:p>
    <w:p w14:paraId="53973A9D">
      <w:pP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br w:type="page"/>
      </w:r>
    </w:p>
    <w:p w14:paraId="66A1C4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C46FC9"/>
    <w:rsid w:val="04350D16"/>
    <w:rsid w:val="130761CF"/>
    <w:rsid w:val="15DA6281"/>
    <w:rsid w:val="192D693B"/>
    <w:rsid w:val="32E93CD4"/>
    <w:rsid w:val="35A3432C"/>
    <w:rsid w:val="3DE26F85"/>
    <w:rsid w:val="4DC46FC9"/>
    <w:rsid w:val="65A6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Calibri" w:hAnsi="Calibr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default" w:ascii="Calibri" w:hAnsi="Calibri" w:eastAsia="宋体" w:cs="宋体"/>
      <w:b/>
      <w:bCs/>
      <w:kern w:val="0"/>
      <w:sz w:val="32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hint="default" w:ascii="Calibri" w:hAnsi="Calibri" w:eastAsia="微软雅黑 Light" w:cs="宋体"/>
      <w:b/>
      <w:bCs/>
      <w:kern w:val="0"/>
      <w:sz w:val="28"/>
      <w:szCs w:val="27"/>
      <w:lang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ascii="Calibri" w:hAnsi="Calibri" w:eastAsia="Segoe UI" w:cs="Segoe UI"/>
      <w:color w:val="0F1115"/>
      <w:kern w:val="0"/>
      <w:sz w:val="21"/>
      <w:szCs w:val="19"/>
      <w:shd w:val="clear" w:fill="FFFFFF"/>
      <w:lang w:bidi="ar"/>
    </w:rPr>
  </w:style>
  <w:style w:type="character" w:styleId="8">
    <w:name w:val="Strong"/>
    <w:basedOn w:val="7"/>
    <w:qFormat/>
    <w:uiPriority w:val="0"/>
    <w:rPr>
      <w:rFonts w:ascii="Calibri" w:hAnsi="Calibri" w:eastAsia="Segoe UI" w:cs="Segoe UI"/>
      <w:b/>
      <w:bCs/>
      <w:color w:val="0F1115"/>
      <w:sz w:val="21"/>
      <w:szCs w:val="19"/>
      <w:shd w:val="clear" w:fill="FFFFFF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3:58:00Z</dcterms:created>
  <dc:creator>飘oоО</dc:creator>
  <cp:lastModifiedBy>飘oоО</cp:lastModifiedBy>
  <dcterms:modified xsi:type="dcterms:W3CDTF">2026-03-18T14:0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1B446A42C61420E9FBEE14028C5692C_11</vt:lpwstr>
  </property>
  <property fmtid="{D5CDD505-2E9C-101B-9397-08002B2CF9AE}" pid="4" name="KSOTemplateDocerSaveRecord">
    <vt:lpwstr>eyJoZGlkIjoiMzEwNTM5NzYwMDRjMzkwZTVkZjY2ODkwMGIxNGU0OTUiLCJ1c2VySWQiOiIzODA5NjAwOTkifQ==</vt:lpwstr>
  </property>
</Properties>
</file>